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8D942" w14:textId="2099C433" w:rsidR="00EB20C4" w:rsidRDefault="00EB20C4" w:rsidP="006F182C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A605FC">
        <w:rPr>
          <w:rFonts w:ascii="Calibri" w:hAnsi="Calibri" w:cs="Calibri"/>
          <w:b/>
          <w:bCs/>
          <w:sz w:val="28"/>
          <w:szCs w:val="28"/>
        </w:rPr>
        <w:t>Supplement</w:t>
      </w:r>
      <w:r w:rsidR="00485334" w:rsidRPr="00A605FC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A605FC">
        <w:rPr>
          <w:rFonts w:ascii="Calibri" w:hAnsi="Calibri" w:cs="Calibri"/>
          <w:b/>
          <w:bCs/>
          <w:sz w:val="28"/>
          <w:szCs w:val="28"/>
        </w:rPr>
        <w:t>Materials</w:t>
      </w:r>
    </w:p>
    <w:p w14:paraId="6E9F5260" w14:textId="77777777" w:rsidR="00A605FC" w:rsidRDefault="00A605FC" w:rsidP="006F182C">
      <w:pPr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678D7E55" w14:textId="41945E00" w:rsidR="00FB3455" w:rsidRDefault="00FB3455" w:rsidP="00FB3455">
      <w:pPr>
        <w:jc w:val="center"/>
      </w:pPr>
    </w:p>
    <w:p w14:paraId="6074569A" w14:textId="40332D17" w:rsidR="003C7DA7" w:rsidRPr="00512EC5" w:rsidRDefault="007E2C8E" w:rsidP="00512EC5">
      <w:pPr>
        <w:spacing w:after="160" w:line="278" w:lineRule="auto"/>
        <w:rPr>
          <w:rFonts w:ascii="Calibri" w:hAnsi="Calibri" w:cs="Calibri"/>
          <w:b/>
          <w:bCs/>
          <w:sz w:val="22"/>
          <w:szCs w:val="22"/>
        </w:rPr>
      </w:pPr>
      <w:r w:rsidRPr="00485334">
        <w:rPr>
          <w:rFonts w:ascii="Calibri" w:hAnsi="Calibri" w:cs="Calibri"/>
          <w:b/>
          <w:bCs/>
          <w:sz w:val="22"/>
          <w:szCs w:val="22"/>
        </w:rPr>
        <w:t>Table S1</w:t>
      </w:r>
      <w:r w:rsidR="00EB20C4" w:rsidRPr="00485334">
        <w:rPr>
          <w:rFonts w:ascii="Calibri" w:hAnsi="Calibri" w:cs="Calibri"/>
          <w:sz w:val="22"/>
          <w:szCs w:val="22"/>
        </w:rPr>
        <w:t>: Diagnosis codes for primary invasive colorectal cancer and metastasis cancers</w:t>
      </w: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5580"/>
        <w:gridCol w:w="2525"/>
      </w:tblGrid>
      <w:tr w:rsidR="00EB20C4" w:rsidRPr="00485334" w14:paraId="0694EA4F" w14:textId="77777777" w:rsidTr="00863C1B">
        <w:trPr>
          <w:trHeight w:val="320"/>
        </w:trPr>
        <w:tc>
          <w:tcPr>
            <w:tcW w:w="14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D43D7B" w14:textId="7BEB6DFF" w:rsidR="00EB20C4" w:rsidRPr="00EB20C4" w:rsidRDefault="00EB20C4" w:rsidP="00EB20C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477B90" w14:textId="77777777" w:rsidR="00EB20C4" w:rsidRPr="00EB20C4" w:rsidRDefault="00EB20C4" w:rsidP="00EB20C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5C2219" w14:textId="77777777" w:rsidR="00EB20C4" w:rsidRPr="00EB20C4" w:rsidRDefault="00EB20C4" w:rsidP="00EB20C4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EB20C4" w:rsidRPr="00485334" w14:paraId="221A52E5" w14:textId="77777777" w:rsidTr="00863C1B">
        <w:trPr>
          <w:trHeight w:val="320"/>
        </w:trPr>
        <w:tc>
          <w:tcPr>
            <w:tcW w:w="9540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891F2BF" w14:textId="1040C3E9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>Primary invasive colorectal cancer</w:t>
            </w:r>
          </w:p>
        </w:tc>
      </w:tr>
      <w:tr w:rsidR="00EB20C4" w:rsidRPr="00485334" w14:paraId="6514409B" w14:textId="77777777" w:rsidTr="00863C1B">
        <w:trPr>
          <w:trHeight w:val="320"/>
        </w:trPr>
        <w:tc>
          <w:tcPr>
            <w:tcW w:w="1435" w:type="dxa"/>
            <w:tcBorders>
              <w:top w:val="nil"/>
            </w:tcBorders>
            <w:noWrap/>
            <w:vAlign w:val="bottom"/>
            <w:hideMark/>
          </w:tcPr>
          <w:p w14:paraId="66EAD5EF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18 </w:t>
            </w:r>
          </w:p>
        </w:tc>
        <w:tc>
          <w:tcPr>
            <w:tcW w:w="5580" w:type="dxa"/>
            <w:tcBorders>
              <w:top w:val="nil"/>
            </w:tcBorders>
            <w:noWrap/>
            <w:vAlign w:val="bottom"/>
            <w:hideMark/>
          </w:tcPr>
          <w:p w14:paraId="5A1E1B3F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colon</w:t>
            </w:r>
          </w:p>
        </w:tc>
        <w:tc>
          <w:tcPr>
            <w:tcW w:w="2525" w:type="dxa"/>
            <w:vMerge w:val="restart"/>
            <w:tcBorders>
              <w:top w:val="nil"/>
            </w:tcBorders>
            <w:noWrap/>
            <w:hideMark/>
          </w:tcPr>
          <w:p w14:paraId="50082F87" w14:textId="6CF276AB" w:rsidR="00EB20C4" w:rsidRPr="00EB20C4" w:rsidRDefault="00EB20C4" w:rsidP="00EB20C4">
            <w:pPr>
              <w:snapToGri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ase </w:t>
            </w:r>
            <w:r w:rsidRPr="00485334">
              <w:rPr>
                <w:rFonts w:ascii="Calibri" w:hAnsi="Calibri" w:cs="Calibri"/>
                <w:color w:val="000000"/>
                <w:sz w:val="22"/>
                <w:szCs w:val="22"/>
              </w:rPr>
              <w:t>identification</w:t>
            </w: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Incident rules </w:t>
            </w:r>
            <w:r w:rsidR="00CD6429">
              <w:rPr>
                <w:rFonts w:ascii="Calibri" w:hAnsi="Calibri" w:cs="Calibri"/>
                <w:color w:val="000000"/>
                <w:sz w:val="22"/>
                <w:szCs w:val="22"/>
              </w:rPr>
              <w:t>of colorectal cancer by</w:t>
            </w:r>
            <w:r w:rsidRPr="0048533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hyperlink r:id="rId5" w:history="1">
              <w:r w:rsidRPr="00EB20C4">
                <w:rPr>
                  <w:rStyle w:val="Hyperlink"/>
                  <w:rFonts w:ascii="Calibri" w:hAnsi="Calibri" w:cs="Calibri"/>
                  <w:sz w:val="22"/>
                  <w:szCs w:val="22"/>
                </w:rPr>
                <w:t>AFHSD</w:t>
              </w:r>
            </w:hyperlink>
          </w:p>
        </w:tc>
      </w:tr>
      <w:tr w:rsidR="00EB20C4" w:rsidRPr="00485334" w14:paraId="6A6A6BF9" w14:textId="77777777" w:rsidTr="00863C1B">
        <w:trPr>
          <w:trHeight w:val="320"/>
        </w:trPr>
        <w:tc>
          <w:tcPr>
            <w:tcW w:w="1435" w:type="dxa"/>
            <w:noWrap/>
            <w:vAlign w:val="bottom"/>
            <w:hideMark/>
          </w:tcPr>
          <w:p w14:paraId="54FF7018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19 </w:t>
            </w:r>
          </w:p>
        </w:tc>
        <w:tc>
          <w:tcPr>
            <w:tcW w:w="5580" w:type="dxa"/>
            <w:noWrap/>
            <w:vAlign w:val="bottom"/>
            <w:hideMark/>
          </w:tcPr>
          <w:p w14:paraId="667C373C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rectosigmoid junction</w:t>
            </w:r>
          </w:p>
        </w:tc>
        <w:tc>
          <w:tcPr>
            <w:tcW w:w="2525" w:type="dxa"/>
            <w:vMerge/>
            <w:noWrap/>
            <w:vAlign w:val="bottom"/>
            <w:hideMark/>
          </w:tcPr>
          <w:p w14:paraId="465FF5ED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B20C4" w:rsidRPr="00485334" w14:paraId="24B0C2D8" w14:textId="77777777" w:rsidTr="00863C1B">
        <w:trPr>
          <w:trHeight w:val="320"/>
        </w:trPr>
        <w:tc>
          <w:tcPr>
            <w:tcW w:w="1435" w:type="dxa"/>
            <w:noWrap/>
            <w:vAlign w:val="bottom"/>
            <w:hideMark/>
          </w:tcPr>
          <w:p w14:paraId="0FBD185C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20 </w:t>
            </w:r>
          </w:p>
        </w:tc>
        <w:tc>
          <w:tcPr>
            <w:tcW w:w="5580" w:type="dxa"/>
            <w:noWrap/>
            <w:vAlign w:val="bottom"/>
            <w:hideMark/>
          </w:tcPr>
          <w:p w14:paraId="645C4049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rectum</w:t>
            </w:r>
          </w:p>
        </w:tc>
        <w:tc>
          <w:tcPr>
            <w:tcW w:w="2525" w:type="dxa"/>
            <w:vMerge/>
            <w:noWrap/>
            <w:vAlign w:val="bottom"/>
            <w:hideMark/>
          </w:tcPr>
          <w:p w14:paraId="421B1992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B20C4" w:rsidRPr="00485334" w14:paraId="3B9F2A2F" w14:textId="77777777" w:rsidTr="00863C1B">
        <w:trPr>
          <w:trHeight w:val="320"/>
        </w:trPr>
        <w:tc>
          <w:tcPr>
            <w:tcW w:w="1435" w:type="dxa"/>
            <w:noWrap/>
            <w:vAlign w:val="bottom"/>
            <w:hideMark/>
          </w:tcPr>
          <w:p w14:paraId="2C2F92EA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26.0 </w:t>
            </w:r>
          </w:p>
        </w:tc>
        <w:tc>
          <w:tcPr>
            <w:tcW w:w="5580" w:type="dxa"/>
            <w:noWrap/>
            <w:vAlign w:val="bottom"/>
            <w:hideMark/>
          </w:tcPr>
          <w:p w14:paraId="3823E88F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>Malignant neoplasm of intestinal tract, part unspecified</w:t>
            </w:r>
          </w:p>
        </w:tc>
        <w:tc>
          <w:tcPr>
            <w:tcW w:w="2525" w:type="dxa"/>
            <w:vMerge/>
            <w:noWrap/>
            <w:vAlign w:val="bottom"/>
            <w:hideMark/>
          </w:tcPr>
          <w:p w14:paraId="549D8FB6" w14:textId="77777777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EB20C4" w:rsidRPr="00485334" w14:paraId="67BFADD5" w14:textId="77777777" w:rsidTr="00863C1B">
        <w:trPr>
          <w:trHeight w:val="320"/>
        </w:trPr>
        <w:tc>
          <w:tcPr>
            <w:tcW w:w="9540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151BCAA" w14:textId="1773E915" w:rsidR="00EB20C4" w:rsidRPr="00EB20C4" w:rsidRDefault="00EB20C4" w:rsidP="00EB20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20C4">
              <w:rPr>
                <w:rFonts w:ascii="Calibri" w:hAnsi="Calibri" w:cs="Calibri"/>
                <w:color w:val="000000"/>
                <w:sz w:val="22"/>
                <w:szCs w:val="22"/>
              </w:rPr>
              <w:t>Metastasis cancer</w:t>
            </w:r>
          </w:p>
        </w:tc>
      </w:tr>
      <w:tr w:rsidR="00EB20C4" w:rsidRPr="00485334" w14:paraId="734851EB" w14:textId="77777777" w:rsidTr="00863C1B">
        <w:trPr>
          <w:trHeight w:val="320"/>
        </w:trPr>
        <w:tc>
          <w:tcPr>
            <w:tcW w:w="1435" w:type="dxa"/>
            <w:tcBorders>
              <w:top w:val="nil"/>
            </w:tcBorders>
            <w:noWrap/>
            <w:hideMark/>
          </w:tcPr>
          <w:p w14:paraId="3F7CA9C2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7.x</w:t>
            </w:r>
          </w:p>
        </w:tc>
        <w:tc>
          <w:tcPr>
            <w:tcW w:w="5580" w:type="dxa"/>
            <w:tcBorders>
              <w:top w:val="nil"/>
            </w:tcBorders>
            <w:noWrap/>
            <w:hideMark/>
          </w:tcPr>
          <w:p w14:paraId="2C89481A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lymph nodes</w:t>
            </w:r>
          </w:p>
        </w:tc>
        <w:tc>
          <w:tcPr>
            <w:tcW w:w="2525" w:type="dxa"/>
            <w:tcBorders>
              <w:top w:val="nil"/>
            </w:tcBorders>
            <w:noWrap/>
            <w:vAlign w:val="bottom"/>
            <w:hideMark/>
          </w:tcPr>
          <w:p w14:paraId="299FD202" w14:textId="1235D9E8" w:rsidR="00EB20C4" w:rsidRPr="00EB20C4" w:rsidRDefault="008441FC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8441FC">
              <w:t xml:space="preserve">ICD-10-CM </w:t>
            </w:r>
            <w:r>
              <w:t xml:space="preserve">and </w:t>
            </w:r>
            <w:hyperlink r:id="rId6" w:history="1">
              <w:r w:rsidR="00EB20C4" w:rsidRPr="00EB20C4">
                <w:rPr>
                  <w:rStyle w:val="Hyperlink"/>
                  <w:rFonts w:ascii="Calibri" w:hAnsi="Calibri" w:cs="Calibri"/>
                  <w:sz w:val="22"/>
                  <w:szCs w:val="22"/>
                </w:rPr>
                <w:t>HCUP</w:t>
              </w:r>
            </w:hyperlink>
          </w:p>
        </w:tc>
      </w:tr>
      <w:tr w:rsidR="00EB20C4" w:rsidRPr="00485334" w14:paraId="2DB0E00D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387B913E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8.0</w:t>
            </w:r>
          </w:p>
        </w:tc>
        <w:tc>
          <w:tcPr>
            <w:tcW w:w="5580" w:type="dxa"/>
            <w:noWrap/>
            <w:hideMark/>
          </w:tcPr>
          <w:p w14:paraId="777FCE83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 lung</w:t>
            </w:r>
          </w:p>
        </w:tc>
        <w:tc>
          <w:tcPr>
            <w:tcW w:w="2525" w:type="dxa"/>
            <w:noWrap/>
            <w:vAlign w:val="bottom"/>
            <w:hideMark/>
          </w:tcPr>
          <w:p w14:paraId="7D22735E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50F2D4A9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759012C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8.1</w:t>
            </w:r>
          </w:p>
        </w:tc>
        <w:tc>
          <w:tcPr>
            <w:tcW w:w="5580" w:type="dxa"/>
            <w:noWrap/>
            <w:hideMark/>
          </w:tcPr>
          <w:p w14:paraId="332D8E7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mediastinum</w:t>
            </w:r>
          </w:p>
        </w:tc>
        <w:tc>
          <w:tcPr>
            <w:tcW w:w="2525" w:type="dxa"/>
            <w:noWrap/>
            <w:vAlign w:val="bottom"/>
            <w:hideMark/>
          </w:tcPr>
          <w:p w14:paraId="75BF8F8C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7773E7AB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0ED53954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8.2</w:t>
            </w:r>
          </w:p>
        </w:tc>
        <w:tc>
          <w:tcPr>
            <w:tcW w:w="5580" w:type="dxa"/>
            <w:noWrap/>
            <w:hideMark/>
          </w:tcPr>
          <w:p w14:paraId="25050E81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pleura</w:t>
            </w:r>
          </w:p>
        </w:tc>
        <w:tc>
          <w:tcPr>
            <w:tcW w:w="2525" w:type="dxa"/>
            <w:noWrap/>
            <w:vAlign w:val="bottom"/>
            <w:hideMark/>
          </w:tcPr>
          <w:p w14:paraId="4E0A2D2D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2E8218EA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348B808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8.3</w:t>
            </w:r>
          </w:p>
        </w:tc>
        <w:tc>
          <w:tcPr>
            <w:tcW w:w="5580" w:type="dxa"/>
            <w:noWrap/>
            <w:hideMark/>
          </w:tcPr>
          <w:p w14:paraId="66CED385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respiratory organ</w:t>
            </w:r>
          </w:p>
        </w:tc>
        <w:tc>
          <w:tcPr>
            <w:tcW w:w="2525" w:type="dxa"/>
            <w:noWrap/>
            <w:vAlign w:val="bottom"/>
            <w:hideMark/>
          </w:tcPr>
          <w:p w14:paraId="279587A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7024B370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50029D87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8.4</w:t>
            </w:r>
          </w:p>
        </w:tc>
        <w:tc>
          <w:tcPr>
            <w:tcW w:w="5580" w:type="dxa"/>
            <w:noWrap/>
            <w:hideMark/>
          </w:tcPr>
          <w:p w14:paraId="0F6219B0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small intestine</w:t>
            </w:r>
          </w:p>
        </w:tc>
        <w:tc>
          <w:tcPr>
            <w:tcW w:w="2525" w:type="dxa"/>
            <w:noWrap/>
            <w:vAlign w:val="bottom"/>
            <w:hideMark/>
          </w:tcPr>
          <w:p w14:paraId="41804004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168F8AAB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4B04D5A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8.5</w:t>
            </w:r>
          </w:p>
        </w:tc>
        <w:tc>
          <w:tcPr>
            <w:tcW w:w="5580" w:type="dxa"/>
            <w:noWrap/>
            <w:hideMark/>
          </w:tcPr>
          <w:p w14:paraId="1385858B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large intestine and rectum</w:t>
            </w:r>
          </w:p>
        </w:tc>
        <w:tc>
          <w:tcPr>
            <w:tcW w:w="2525" w:type="dxa"/>
            <w:noWrap/>
            <w:vAlign w:val="bottom"/>
            <w:hideMark/>
          </w:tcPr>
          <w:p w14:paraId="0460F47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07339A31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1BC78B41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8.6</w:t>
            </w:r>
          </w:p>
        </w:tc>
        <w:tc>
          <w:tcPr>
            <w:tcW w:w="5580" w:type="dxa"/>
            <w:noWrap/>
            <w:hideMark/>
          </w:tcPr>
          <w:p w14:paraId="5135FAE1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retroperitoneum and peritoneum</w:t>
            </w:r>
          </w:p>
        </w:tc>
        <w:tc>
          <w:tcPr>
            <w:tcW w:w="2525" w:type="dxa"/>
            <w:noWrap/>
            <w:vAlign w:val="bottom"/>
            <w:hideMark/>
          </w:tcPr>
          <w:p w14:paraId="1EE66168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38C940BC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61AF013F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8.7</w:t>
            </w:r>
          </w:p>
        </w:tc>
        <w:tc>
          <w:tcPr>
            <w:tcW w:w="5580" w:type="dxa"/>
            <w:noWrap/>
            <w:hideMark/>
          </w:tcPr>
          <w:p w14:paraId="11CFB79D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liver and intrahepatic bile duct</w:t>
            </w:r>
          </w:p>
        </w:tc>
        <w:tc>
          <w:tcPr>
            <w:tcW w:w="2525" w:type="dxa"/>
            <w:noWrap/>
            <w:vAlign w:val="bottom"/>
            <w:hideMark/>
          </w:tcPr>
          <w:p w14:paraId="68C3C0D3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6A32AA27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1BC53D3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8.8</w:t>
            </w:r>
          </w:p>
        </w:tc>
        <w:tc>
          <w:tcPr>
            <w:tcW w:w="5580" w:type="dxa"/>
            <w:noWrap/>
            <w:hideMark/>
          </w:tcPr>
          <w:p w14:paraId="78CA6DC6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other or unspecified digestive organ</w:t>
            </w:r>
          </w:p>
        </w:tc>
        <w:tc>
          <w:tcPr>
            <w:tcW w:w="2525" w:type="dxa"/>
            <w:noWrap/>
            <w:vAlign w:val="bottom"/>
            <w:hideMark/>
          </w:tcPr>
          <w:p w14:paraId="08E23C5E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49FA596D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34B6895D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0</w:t>
            </w:r>
          </w:p>
        </w:tc>
        <w:tc>
          <w:tcPr>
            <w:tcW w:w="5580" w:type="dxa"/>
            <w:noWrap/>
            <w:hideMark/>
          </w:tcPr>
          <w:p w14:paraId="59C07D8A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kidney and renal pelvis</w:t>
            </w:r>
          </w:p>
        </w:tc>
        <w:tc>
          <w:tcPr>
            <w:tcW w:w="2525" w:type="dxa"/>
            <w:noWrap/>
            <w:vAlign w:val="bottom"/>
            <w:hideMark/>
          </w:tcPr>
          <w:p w14:paraId="489CFF48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5E27D2A7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2445967F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1</w:t>
            </w:r>
          </w:p>
        </w:tc>
        <w:tc>
          <w:tcPr>
            <w:tcW w:w="5580" w:type="dxa"/>
            <w:noWrap/>
            <w:hideMark/>
          </w:tcPr>
          <w:p w14:paraId="1CAB4F32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urinary organs</w:t>
            </w:r>
          </w:p>
        </w:tc>
        <w:tc>
          <w:tcPr>
            <w:tcW w:w="2525" w:type="dxa"/>
            <w:noWrap/>
            <w:vAlign w:val="bottom"/>
            <w:hideMark/>
          </w:tcPr>
          <w:p w14:paraId="7309E875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1C90B544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38C93E24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2</w:t>
            </w:r>
          </w:p>
        </w:tc>
        <w:tc>
          <w:tcPr>
            <w:tcW w:w="5580" w:type="dxa"/>
            <w:noWrap/>
            <w:hideMark/>
          </w:tcPr>
          <w:p w14:paraId="1B61AD05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skin</w:t>
            </w:r>
          </w:p>
        </w:tc>
        <w:tc>
          <w:tcPr>
            <w:tcW w:w="2525" w:type="dxa"/>
            <w:noWrap/>
            <w:vAlign w:val="bottom"/>
            <w:hideMark/>
          </w:tcPr>
          <w:p w14:paraId="0D37464D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7B99C1EB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7686BB81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3</w:t>
            </w:r>
          </w:p>
        </w:tc>
        <w:tc>
          <w:tcPr>
            <w:tcW w:w="5580" w:type="dxa"/>
            <w:noWrap/>
            <w:hideMark/>
          </w:tcPr>
          <w:p w14:paraId="29D440D8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brain, cerebral meninges</w:t>
            </w:r>
          </w:p>
        </w:tc>
        <w:tc>
          <w:tcPr>
            <w:tcW w:w="2525" w:type="dxa"/>
            <w:noWrap/>
            <w:vAlign w:val="bottom"/>
            <w:hideMark/>
          </w:tcPr>
          <w:p w14:paraId="4EC87768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637AA127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54B15F36" w14:textId="25925D0C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5580" w:type="dxa"/>
            <w:noWrap/>
            <w:hideMark/>
          </w:tcPr>
          <w:p w14:paraId="339E8AC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unspecified or other part of nervous system</w:t>
            </w:r>
          </w:p>
        </w:tc>
        <w:tc>
          <w:tcPr>
            <w:tcW w:w="2525" w:type="dxa"/>
            <w:noWrap/>
            <w:vAlign w:val="bottom"/>
            <w:hideMark/>
          </w:tcPr>
          <w:p w14:paraId="643F17A2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77DF05A4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7285464F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5</w:t>
            </w:r>
          </w:p>
        </w:tc>
        <w:tc>
          <w:tcPr>
            <w:tcW w:w="5580" w:type="dxa"/>
            <w:noWrap/>
            <w:hideMark/>
          </w:tcPr>
          <w:p w14:paraId="7DE7292D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bone</w:t>
            </w:r>
          </w:p>
        </w:tc>
        <w:tc>
          <w:tcPr>
            <w:tcW w:w="2525" w:type="dxa"/>
            <w:noWrap/>
            <w:vAlign w:val="bottom"/>
            <w:hideMark/>
          </w:tcPr>
          <w:p w14:paraId="28239384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2A70D3EF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41E86ADA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6</w:t>
            </w:r>
          </w:p>
        </w:tc>
        <w:tc>
          <w:tcPr>
            <w:tcW w:w="5580" w:type="dxa"/>
            <w:noWrap/>
            <w:hideMark/>
          </w:tcPr>
          <w:p w14:paraId="0C57F3DB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ovary</w:t>
            </w:r>
          </w:p>
        </w:tc>
        <w:tc>
          <w:tcPr>
            <w:tcW w:w="2525" w:type="dxa"/>
            <w:noWrap/>
            <w:vAlign w:val="bottom"/>
            <w:hideMark/>
          </w:tcPr>
          <w:p w14:paraId="2532D70D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250FE096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457F32DE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7</w:t>
            </w:r>
          </w:p>
        </w:tc>
        <w:tc>
          <w:tcPr>
            <w:tcW w:w="5580" w:type="dxa"/>
            <w:noWrap/>
            <w:hideMark/>
          </w:tcPr>
          <w:p w14:paraId="3BCF4D95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adrenal gland</w:t>
            </w:r>
          </w:p>
        </w:tc>
        <w:tc>
          <w:tcPr>
            <w:tcW w:w="2525" w:type="dxa"/>
            <w:noWrap/>
            <w:vAlign w:val="bottom"/>
            <w:hideMark/>
          </w:tcPr>
          <w:p w14:paraId="1AE02C4A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646D96D3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6D279BD4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81</w:t>
            </w:r>
          </w:p>
        </w:tc>
        <w:tc>
          <w:tcPr>
            <w:tcW w:w="5580" w:type="dxa"/>
            <w:noWrap/>
            <w:hideMark/>
          </w:tcPr>
          <w:p w14:paraId="2391FCD8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breast</w:t>
            </w:r>
          </w:p>
        </w:tc>
        <w:tc>
          <w:tcPr>
            <w:tcW w:w="2525" w:type="dxa"/>
            <w:noWrap/>
            <w:vAlign w:val="bottom"/>
            <w:hideMark/>
          </w:tcPr>
          <w:p w14:paraId="329DA271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3DB8946E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5B400B52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82</w:t>
            </w:r>
          </w:p>
        </w:tc>
        <w:tc>
          <w:tcPr>
            <w:tcW w:w="5580" w:type="dxa"/>
            <w:noWrap/>
            <w:hideMark/>
          </w:tcPr>
          <w:p w14:paraId="42FF2D7E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genital organs</w:t>
            </w:r>
          </w:p>
        </w:tc>
        <w:tc>
          <w:tcPr>
            <w:tcW w:w="2525" w:type="dxa"/>
            <w:noWrap/>
            <w:vAlign w:val="bottom"/>
            <w:hideMark/>
          </w:tcPr>
          <w:p w14:paraId="52811968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03461072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6D231E25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89</w:t>
            </w:r>
          </w:p>
        </w:tc>
        <w:tc>
          <w:tcPr>
            <w:tcW w:w="5580" w:type="dxa"/>
            <w:noWrap/>
            <w:hideMark/>
          </w:tcPr>
          <w:p w14:paraId="774857A4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other specified sites</w:t>
            </w:r>
          </w:p>
        </w:tc>
        <w:tc>
          <w:tcPr>
            <w:tcW w:w="2525" w:type="dxa"/>
            <w:noWrap/>
            <w:vAlign w:val="bottom"/>
            <w:hideMark/>
          </w:tcPr>
          <w:p w14:paraId="2D57257E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69E80B6D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31F18556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9.9</w:t>
            </w:r>
          </w:p>
        </w:tc>
        <w:tc>
          <w:tcPr>
            <w:tcW w:w="5580" w:type="dxa"/>
            <w:noWrap/>
            <w:hideMark/>
          </w:tcPr>
          <w:p w14:paraId="1994F642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alignant neoplasm of unspecified site</w:t>
            </w:r>
          </w:p>
        </w:tc>
        <w:tc>
          <w:tcPr>
            <w:tcW w:w="2525" w:type="dxa"/>
            <w:noWrap/>
            <w:vAlign w:val="bottom"/>
            <w:hideMark/>
          </w:tcPr>
          <w:p w14:paraId="02B80D6F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0107FFE5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060B45F8" w14:textId="7B085F63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B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00</w:t>
            </w:r>
          </w:p>
        </w:tc>
        <w:tc>
          <w:tcPr>
            <w:tcW w:w="5580" w:type="dxa"/>
            <w:noWrap/>
            <w:hideMark/>
          </w:tcPr>
          <w:p w14:paraId="7987FEC0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carcinoid tumors, unspecified site</w:t>
            </w:r>
          </w:p>
        </w:tc>
        <w:tc>
          <w:tcPr>
            <w:tcW w:w="2525" w:type="dxa"/>
            <w:noWrap/>
            <w:vAlign w:val="bottom"/>
            <w:hideMark/>
          </w:tcPr>
          <w:p w14:paraId="71450CC6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2451A22F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2AF0A053" w14:textId="0B40447E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B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01</w:t>
            </w:r>
          </w:p>
        </w:tc>
        <w:tc>
          <w:tcPr>
            <w:tcW w:w="5580" w:type="dxa"/>
            <w:noWrap/>
            <w:hideMark/>
          </w:tcPr>
          <w:p w14:paraId="6C436977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carcinoid tumors of distant lymph nodes</w:t>
            </w:r>
          </w:p>
        </w:tc>
        <w:tc>
          <w:tcPr>
            <w:tcW w:w="2525" w:type="dxa"/>
            <w:noWrap/>
            <w:vAlign w:val="bottom"/>
            <w:hideMark/>
          </w:tcPr>
          <w:p w14:paraId="7131F35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093883A1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6AC79A7F" w14:textId="3B903C10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B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02</w:t>
            </w:r>
          </w:p>
        </w:tc>
        <w:tc>
          <w:tcPr>
            <w:tcW w:w="5580" w:type="dxa"/>
            <w:noWrap/>
            <w:hideMark/>
          </w:tcPr>
          <w:p w14:paraId="067EE789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carcinoid tumors of liver</w:t>
            </w:r>
          </w:p>
        </w:tc>
        <w:tc>
          <w:tcPr>
            <w:tcW w:w="2525" w:type="dxa"/>
            <w:noWrap/>
            <w:vAlign w:val="bottom"/>
            <w:hideMark/>
          </w:tcPr>
          <w:p w14:paraId="4D852DBD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2F7AC3F9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581E7467" w14:textId="275D04AF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lastRenderedPageBreak/>
              <w:t>C7B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03</w:t>
            </w:r>
          </w:p>
        </w:tc>
        <w:tc>
          <w:tcPr>
            <w:tcW w:w="5580" w:type="dxa"/>
            <w:noWrap/>
            <w:hideMark/>
          </w:tcPr>
          <w:p w14:paraId="2364871C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carcinoid tumors of bone</w:t>
            </w:r>
          </w:p>
        </w:tc>
        <w:tc>
          <w:tcPr>
            <w:tcW w:w="2525" w:type="dxa"/>
            <w:noWrap/>
            <w:vAlign w:val="bottom"/>
            <w:hideMark/>
          </w:tcPr>
          <w:p w14:paraId="62A00207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73A848FA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13BD03D9" w14:textId="3689835E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B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04</w:t>
            </w:r>
          </w:p>
        </w:tc>
        <w:tc>
          <w:tcPr>
            <w:tcW w:w="5580" w:type="dxa"/>
            <w:noWrap/>
            <w:hideMark/>
          </w:tcPr>
          <w:p w14:paraId="55494DE2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carcinoid tumors of peritoneum</w:t>
            </w:r>
          </w:p>
        </w:tc>
        <w:tc>
          <w:tcPr>
            <w:tcW w:w="2525" w:type="dxa"/>
            <w:noWrap/>
            <w:vAlign w:val="bottom"/>
            <w:hideMark/>
          </w:tcPr>
          <w:p w14:paraId="783DBDD3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04331DEC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1A048C4B" w14:textId="5481862A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B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5580" w:type="dxa"/>
            <w:noWrap/>
            <w:hideMark/>
          </w:tcPr>
          <w:p w14:paraId="3B86DB42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carcinoid tumors of other sites</w:t>
            </w:r>
          </w:p>
        </w:tc>
        <w:tc>
          <w:tcPr>
            <w:tcW w:w="2525" w:type="dxa"/>
            <w:noWrap/>
            <w:vAlign w:val="bottom"/>
            <w:hideMark/>
          </w:tcPr>
          <w:p w14:paraId="3F964DCA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1029F448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380F8A8D" w14:textId="0804CB02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B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580" w:type="dxa"/>
            <w:noWrap/>
            <w:hideMark/>
          </w:tcPr>
          <w:p w14:paraId="47431651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Secondary Merkel cell carcinoma</w:t>
            </w:r>
          </w:p>
        </w:tc>
        <w:tc>
          <w:tcPr>
            <w:tcW w:w="2525" w:type="dxa"/>
            <w:noWrap/>
            <w:vAlign w:val="bottom"/>
            <w:hideMark/>
          </w:tcPr>
          <w:p w14:paraId="73BC0C1F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404EA11C" w14:textId="77777777" w:rsidTr="00863C1B">
        <w:trPr>
          <w:trHeight w:val="320"/>
        </w:trPr>
        <w:tc>
          <w:tcPr>
            <w:tcW w:w="1435" w:type="dxa"/>
            <w:noWrap/>
            <w:hideMark/>
          </w:tcPr>
          <w:p w14:paraId="348D1ABD" w14:textId="3AECC5B9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7B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580" w:type="dxa"/>
            <w:noWrap/>
            <w:hideMark/>
          </w:tcPr>
          <w:p w14:paraId="2447A16C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Other secondary neuroendocrine tumors</w:t>
            </w:r>
          </w:p>
        </w:tc>
        <w:tc>
          <w:tcPr>
            <w:tcW w:w="2525" w:type="dxa"/>
            <w:noWrap/>
            <w:vAlign w:val="bottom"/>
            <w:hideMark/>
          </w:tcPr>
          <w:p w14:paraId="6B088120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B20C4" w:rsidRPr="00485334" w14:paraId="0042C8C6" w14:textId="77777777" w:rsidTr="00863C1B">
        <w:trPr>
          <w:trHeight w:val="320"/>
        </w:trPr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14:paraId="23878C03" w14:textId="286A1450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C80</w:t>
            </w:r>
            <w:r w:rsidRPr="00485334">
              <w:rPr>
                <w:rFonts w:ascii="Calibri" w:hAnsi="Calibri" w:cs="Calibri"/>
                <w:sz w:val="22"/>
                <w:szCs w:val="22"/>
              </w:rPr>
              <w:t>.</w:t>
            </w:r>
            <w:r w:rsidRPr="00EB20C4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noWrap/>
            <w:hideMark/>
          </w:tcPr>
          <w:p w14:paraId="22130497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  <w:r w:rsidRPr="00EB20C4">
              <w:rPr>
                <w:rFonts w:ascii="Calibri" w:hAnsi="Calibri" w:cs="Calibri"/>
                <w:sz w:val="22"/>
                <w:szCs w:val="22"/>
              </w:rPr>
              <w:t>Disseminated malignant neoplasm, unspecified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A3E2DB" w14:textId="77777777" w:rsidR="00EB20C4" w:rsidRPr="00EB20C4" w:rsidRDefault="00EB20C4" w:rsidP="00EB20C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D8429FF" w14:textId="77777777" w:rsidR="00AA00D7" w:rsidRDefault="00AA00D7">
      <w:r>
        <w:t>Notes:</w:t>
      </w:r>
    </w:p>
    <w:p w14:paraId="0A7533D8" w14:textId="3CB09656" w:rsidR="00AA00D7" w:rsidRDefault="00AA00D7">
      <w:r>
        <w:t xml:space="preserve">ICD-10-CM </w:t>
      </w:r>
      <w:r w:rsidRPr="00AA00D7">
        <w:t>the International Classification of Diseases, 10th Revision, Clinical Modification</w:t>
      </w:r>
    </w:p>
    <w:p w14:paraId="3589954B" w14:textId="190A9F06" w:rsidR="00EB20C4" w:rsidRDefault="00AA00D7">
      <w:hyperlink r:id="rId7" w:history="1">
        <w:r w:rsidRPr="00EB20C4">
          <w:rPr>
            <w:rStyle w:val="Hyperlink"/>
            <w:rFonts w:ascii="Calibri" w:hAnsi="Calibri" w:cs="Calibri"/>
            <w:sz w:val="22"/>
            <w:szCs w:val="22"/>
          </w:rPr>
          <w:t>AFHS</w:t>
        </w:r>
        <w:r w:rsidRPr="00EB20C4">
          <w:rPr>
            <w:rStyle w:val="Hyperlink"/>
            <w:rFonts w:ascii="Calibri" w:hAnsi="Calibri" w:cs="Calibri"/>
            <w:sz w:val="22"/>
            <w:szCs w:val="22"/>
          </w:rPr>
          <w:t>D</w:t>
        </w:r>
      </w:hyperlink>
      <w:r>
        <w:t xml:space="preserve">  </w:t>
      </w:r>
      <w:r w:rsidRPr="00AA00D7">
        <w:t>the Armed Forces Health Surveillance Division</w:t>
      </w:r>
    </w:p>
    <w:p w14:paraId="7FF77F12" w14:textId="47837083" w:rsidR="00AA00D7" w:rsidRPr="00485334" w:rsidRDefault="00AA00D7">
      <w:pPr>
        <w:rPr>
          <w:rFonts w:ascii="Calibri" w:hAnsi="Calibri" w:cs="Calibri"/>
          <w:sz w:val="22"/>
          <w:szCs w:val="22"/>
        </w:rPr>
      </w:pPr>
      <w:hyperlink r:id="rId8" w:history="1">
        <w:r w:rsidRPr="00EB20C4">
          <w:rPr>
            <w:rStyle w:val="Hyperlink"/>
            <w:rFonts w:ascii="Calibri" w:hAnsi="Calibri" w:cs="Calibri"/>
            <w:sz w:val="22"/>
            <w:szCs w:val="22"/>
          </w:rPr>
          <w:t>HC</w:t>
        </w:r>
        <w:r w:rsidRPr="00EB20C4">
          <w:rPr>
            <w:rStyle w:val="Hyperlink"/>
            <w:rFonts w:ascii="Calibri" w:hAnsi="Calibri" w:cs="Calibri"/>
            <w:sz w:val="22"/>
            <w:szCs w:val="22"/>
          </w:rPr>
          <w:t>U</w:t>
        </w:r>
        <w:r w:rsidRPr="00EB20C4">
          <w:rPr>
            <w:rStyle w:val="Hyperlink"/>
            <w:rFonts w:ascii="Calibri" w:hAnsi="Calibri" w:cs="Calibri"/>
            <w:sz w:val="22"/>
            <w:szCs w:val="22"/>
          </w:rPr>
          <w:t>P</w:t>
        </w:r>
      </w:hyperlink>
      <w:r>
        <w:t xml:space="preserve">  </w:t>
      </w:r>
      <w:r w:rsidRPr="00AA00D7">
        <w:t>Healthcare Cost and Utilization Project</w:t>
      </w:r>
    </w:p>
    <w:p w14:paraId="17D00FA7" w14:textId="77777777" w:rsidR="006F182C" w:rsidRPr="00485334" w:rsidRDefault="006F182C">
      <w:pPr>
        <w:rPr>
          <w:rFonts w:ascii="Calibri" w:hAnsi="Calibri" w:cs="Calibri"/>
          <w:sz w:val="22"/>
          <w:szCs w:val="22"/>
        </w:rPr>
      </w:pPr>
    </w:p>
    <w:p w14:paraId="039CCFB7" w14:textId="1DB2333C" w:rsidR="00FB3455" w:rsidRPr="00AA00D7" w:rsidRDefault="00FB3455" w:rsidP="00AA00D7">
      <w:pPr>
        <w:spacing w:after="160" w:line="278" w:lineRule="auto"/>
        <w:rPr>
          <w:rFonts w:ascii="Calibri" w:hAnsi="Calibri" w:cs="Calibri"/>
          <w:b/>
          <w:bCs/>
          <w:sz w:val="22"/>
          <w:szCs w:val="22"/>
        </w:rPr>
      </w:pPr>
    </w:p>
    <w:sectPr w:rsidR="00FB3455" w:rsidRPr="00AA00D7" w:rsidSect="00AA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66DD"/>
    <w:multiLevelType w:val="hybridMultilevel"/>
    <w:tmpl w:val="0860BF1A"/>
    <w:lvl w:ilvl="0" w:tplc="EC52B12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67BFD"/>
    <w:multiLevelType w:val="hybridMultilevel"/>
    <w:tmpl w:val="1BFA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044444">
    <w:abstractNumId w:val="1"/>
  </w:num>
  <w:num w:numId="2" w16cid:durableId="27552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8E"/>
    <w:rsid w:val="00013F9E"/>
    <w:rsid w:val="00021A7C"/>
    <w:rsid w:val="00022668"/>
    <w:rsid w:val="00023EDF"/>
    <w:rsid w:val="0003100E"/>
    <w:rsid w:val="00034FDC"/>
    <w:rsid w:val="0003656B"/>
    <w:rsid w:val="0004463D"/>
    <w:rsid w:val="0005176C"/>
    <w:rsid w:val="00060F5F"/>
    <w:rsid w:val="00061EE4"/>
    <w:rsid w:val="00065AE7"/>
    <w:rsid w:val="00070912"/>
    <w:rsid w:val="00070949"/>
    <w:rsid w:val="00083275"/>
    <w:rsid w:val="000836A9"/>
    <w:rsid w:val="00084E4D"/>
    <w:rsid w:val="00090735"/>
    <w:rsid w:val="000915A6"/>
    <w:rsid w:val="000A42DF"/>
    <w:rsid w:val="000B7F0C"/>
    <w:rsid w:val="000F5C57"/>
    <w:rsid w:val="00113F29"/>
    <w:rsid w:val="001146A7"/>
    <w:rsid w:val="001306AD"/>
    <w:rsid w:val="00133333"/>
    <w:rsid w:val="00142E1B"/>
    <w:rsid w:val="00142FD7"/>
    <w:rsid w:val="00176717"/>
    <w:rsid w:val="00176848"/>
    <w:rsid w:val="00182E22"/>
    <w:rsid w:val="00193AEE"/>
    <w:rsid w:val="001A1B1B"/>
    <w:rsid w:val="001A2183"/>
    <w:rsid w:val="001B192C"/>
    <w:rsid w:val="001B2461"/>
    <w:rsid w:val="001C2CA6"/>
    <w:rsid w:val="001C4AAF"/>
    <w:rsid w:val="001C5275"/>
    <w:rsid w:val="001D267A"/>
    <w:rsid w:val="001D5EA5"/>
    <w:rsid w:val="001E4189"/>
    <w:rsid w:val="001E5D55"/>
    <w:rsid w:val="001F40A2"/>
    <w:rsid w:val="00204F7D"/>
    <w:rsid w:val="002076D3"/>
    <w:rsid w:val="002162E6"/>
    <w:rsid w:val="0023591E"/>
    <w:rsid w:val="002529CF"/>
    <w:rsid w:val="0025417A"/>
    <w:rsid w:val="00254945"/>
    <w:rsid w:val="00262A3B"/>
    <w:rsid w:val="0026532C"/>
    <w:rsid w:val="002666E7"/>
    <w:rsid w:val="00266A02"/>
    <w:rsid w:val="00274BBE"/>
    <w:rsid w:val="00276CBA"/>
    <w:rsid w:val="002773B4"/>
    <w:rsid w:val="002A1450"/>
    <w:rsid w:val="002A3839"/>
    <w:rsid w:val="002B07AF"/>
    <w:rsid w:val="002B15CE"/>
    <w:rsid w:val="002C184D"/>
    <w:rsid w:val="002D41F0"/>
    <w:rsid w:val="002D4C82"/>
    <w:rsid w:val="002E271F"/>
    <w:rsid w:val="002E757F"/>
    <w:rsid w:val="003340B5"/>
    <w:rsid w:val="00344007"/>
    <w:rsid w:val="00347526"/>
    <w:rsid w:val="00352935"/>
    <w:rsid w:val="003717F5"/>
    <w:rsid w:val="003759A4"/>
    <w:rsid w:val="003772C5"/>
    <w:rsid w:val="00387A02"/>
    <w:rsid w:val="00393109"/>
    <w:rsid w:val="00397453"/>
    <w:rsid w:val="00397899"/>
    <w:rsid w:val="003A4018"/>
    <w:rsid w:val="003C5449"/>
    <w:rsid w:val="003C7DA7"/>
    <w:rsid w:val="003D3674"/>
    <w:rsid w:val="003E2FFA"/>
    <w:rsid w:val="003E3755"/>
    <w:rsid w:val="00404809"/>
    <w:rsid w:val="0041530D"/>
    <w:rsid w:val="004209C7"/>
    <w:rsid w:val="00432B61"/>
    <w:rsid w:val="004508A1"/>
    <w:rsid w:val="00451965"/>
    <w:rsid w:val="004702F5"/>
    <w:rsid w:val="00472C8F"/>
    <w:rsid w:val="00484F61"/>
    <w:rsid w:val="00485334"/>
    <w:rsid w:val="004878F3"/>
    <w:rsid w:val="004925BE"/>
    <w:rsid w:val="004A7991"/>
    <w:rsid w:val="004B5933"/>
    <w:rsid w:val="004B60EF"/>
    <w:rsid w:val="004C7895"/>
    <w:rsid w:val="004D2E3B"/>
    <w:rsid w:val="004D304C"/>
    <w:rsid w:val="005074F8"/>
    <w:rsid w:val="00512EC5"/>
    <w:rsid w:val="00514867"/>
    <w:rsid w:val="00516B14"/>
    <w:rsid w:val="005373A3"/>
    <w:rsid w:val="005500E4"/>
    <w:rsid w:val="00553F64"/>
    <w:rsid w:val="00564965"/>
    <w:rsid w:val="005808B1"/>
    <w:rsid w:val="005818A7"/>
    <w:rsid w:val="00582D3B"/>
    <w:rsid w:val="005860BC"/>
    <w:rsid w:val="00587613"/>
    <w:rsid w:val="005927E3"/>
    <w:rsid w:val="005A5567"/>
    <w:rsid w:val="005B0CD8"/>
    <w:rsid w:val="005C0A4C"/>
    <w:rsid w:val="005C6FFE"/>
    <w:rsid w:val="005D1023"/>
    <w:rsid w:val="005D171E"/>
    <w:rsid w:val="005D1D9A"/>
    <w:rsid w:val="005D21B7"/>
    <w:rsid w:val="005E1858"/>
    <w:rsid w:val="005E4603"/>
    <w:rsid w:val="005E5161"/>
    <w:rsid w:val="005E5D0C"/>
    <w:rsid w:val="006525F2"/>
    <w:rsid w:val="00653E58"/>
    <w:rsid w:val="0067459B"/>
    <w:rsid w:val="006A5E4F"/>
    <w:rsid w:val="006A6527"/>
    <w:rsid w:val="006B6F7E"/>
    <w:rsid w:val="006B7E43"/>
    <w:rsid w:val="006C0CD5"/>
    <w:rsid w:val="006C33B1"/>
    <w:rsid w:val="006D1EFA"/>
    <w:rsid w:val="006E4FDB"/>
    <w:rsid w:val="006F182C"/>
    <w:rsid w:val="007040E8"/>
    <w:rsid w:val="0070791D"/>
    <w:rsid w:val="00710894"/>
    <w:rsid w:val="00724E52"/>
    <w:rsid w:val="00726F0B"/>
    <w:rsid w:val="007324DE"/>
    <w:rsid w:val="0073411C"/>
    <w:rsid w:val="00742035"/>
    <w:rsid w:val="00757D82"/>
    <w:rsid w:val="00762BEB"/>
    <w:rsid w:val="0078068C"/>
    <w:rsid w:val="00783942"/>
    <w:rsid w:val="007B1092"/>
    <w:rsid w:val="007C34B5"/>
    <w:rsid w:val="007D417B"/>
    <w:rsid w:val="007D4E3A"/>
    <w:rsid w:val="007E052B"/>
    <w:rsid w:val="007E2C8E"/>
    <w:rsid w:val="00803E38"/>
    <w:rsid w:val="00810B8A"/>
    <w:rsid w:val="00813391"/>
    <w:rsid w:val="0081678C"/>
    <w:rsid w:val="008441FC"/>
    <w:rsid w:val="008517DC"/>
    <w:rsid w:val="00863C1B"/>
    <w:rsid w:val="00865D17"/>
    <w:rsid w:val="00866715"/>
    <w:rsid w:val="00882129"/>
    <w:rsid w:val="00882274"/>
    <w:rsid w:val="00893917"/>
    <w:rsid w:val="00897C24"/>
    <w:rsid w:val="008E4344"/>
    <w:rsid w:val="008F31DE"/>
    <w:rsid w:val="0090060C"/>
    <w:rsid w:val="00921F91"/>
    <w:rsid w:val="00932708"/>
    <w:rsid w:val="00941918"/>
    <w:rsid w:val="00961EE5"/>
    <w:rsid w:val="0098057A"/>
    <w:rsid w:val="00986385"/>
    <w:rsid w:val="00990A10"/>
    <w:rsid w:val="00992767"/>
    <w:rsid w:val="0099312B"/>
    <w:rsid w:val="00996949"/>
    <w:rsid w:val="009A36F7"/>
    <w:rsid w:val="009C71E8"/>
    <w:rsid w:val="009D053C"/>
    <w:rsid w:val="009D1069"/>
    <w:rsid w:val="009E5BA6"/>
    <w:rsid w:val="00A01B4E"/>
    <w:rsid w:val="00A01F64"/>
    <w:rsid w:val="00A150BA"/>
    <w:rsid w:val="00A51713"/>
    <w:rsid w:val="00A55E9E"/>
    <w:rsid w:val="00A605FC"/>
    <w:rsid w:val="00A61268"/>
    <w:rsid w:val="00A67487"/>
    <w:rsid w:val="00A71814"/>
    <w:rsid w:val="00A7603A"/>
    <w:rsid w:val="00A77C92"/>
    <w:rsid w:val="00A82B59"/>
    <w:rsid w:val="00A853FC"/>
    <w:rsid w:val="00A97283"/>
    <w:rsid w:val="00AA00D7"/>
    <w:rsid w:val="00AA5C48"/>
    <w:rsid w:val="00AC2D16"/>
    <w:rsid w:val="00AC73DD"/>
    <w:rsid w:val="00AD1601"/>
    <w:rsid w:val="00AD5122"/>
    <w:rsid w:val="00AE2A8A"/>
    <w:rsid w:val="00AE3CDD"/>
    <w:rsid w:val="00AE64E6"/>
    <w:rsid w:val="00AE7705"/>
    <w:rsid w:val="00AF2231"/>
    <w:rsid w:val="00AF3981"/>
    <w:rsid w:val="00AF46D3"/>
    <w:rsid w:val="00B14695"/>
    <w:rsid w:val="00B16503"/>
    <w:rsid w:val="00B27243"/>
    <w:rsid w:val="00B42855"/>
    <w:rsid w:val="00B510D2"/>
    <w:rsid w:val="00B555BD"/>
    <w:rsid w:val="00B577C0"/>
    <w:rsid w:val="00B60159"/>
    <w:rsid w:val="00B62C13"/>
    <w:rsid w:val="00B70F4C"/>
    <w:rsid w:val="00B7512B"/>
    <w:rsid w:val="00B8202B"/>
    <w:rsid w:val="00B94363"/>
    <w:rsid w:val="00B944E3"/>
    <w:rsid w:val="00BB1089"/>
    <w:rsid w:val="00BB1564"/>
    <w:rsid w:val="00BB1D72"/>
    <w:rsid w:val="00BB2DCB"/>
    <w:rsid w:val="00BC19AD"/>
    <w:rsid w:val="00BD3203"/>
    <w:rsid w:val="00BD4502"/>
    <w:rsid w:val="00BE61C9"/>
    <w:rsid w:val="00BF6E42"/>
    <w:rsid w:val="00C170B3"/>
    <w:rsid w:val="00C20C44"/>
    <w:rsid w:val="00C20D87"/>
    <w:rsid w:val="00C32709"/>
    <w:rsid w:val="00C32F8D"/>
    <w:rsid w:val="00C35977"/>
    <w:rsid w:val="00C40588"/>
    <w:rsid w:val="00C453FF"/>
    <w:rsid w:val="00C618FA"/>
    <w:rsid w:val="00C631B1"/>
    <w:rsid w:val="00C65A98"/>
    <w:rsid w:val="00C73664"/>
    <w:rsid w:val="00C93C0E"/>
    <w:rsid w:val="00CA7878"/>
    <w:rsid w:val="00CB6117"/>
    <w:rsid w:val="00CC35FF"/>
    <w:rsid w:val="00CC43B7"/>
    <w:rsid w:val="00CD6429"/>
    <w:rsid w:val="00CD7377"/>
    <w:rsid w:val="00CD7A83"/>
    <w:rsid w:val="00D10FFC"/>
    <w:rsid w:val="00D1202C"/>
    <w:rsid w:val="00D142FE"/>
    <w:rsid w:val="00D25DA8"/>
    <w:rsid w:val="00D32A28"/>
    <w:rsid w:val="00D33C1F"/>
    <w:rsid w:val="00D6033B"/>
    <w:rsid w:val="00D611D2"/>
    <w:rsid w:val="00D6557B"/>
    <w:rsid w:val="00D74D99"/>
    <w:rsid w:val="00D80649"/>
    <w:rsid w:val="00D82A3A"/>
    <w:rsid w:val="00D832F3"/>
    <w:rsid w:val="00D9189A"/>
    <w:rsid w:val="00DA4ED4"/>
    <w:rsid w:val="00DC0B59"/>
    <w:rsid w:val="00DC1F6B"/>
    <w:rsid w:val="00DC773F"/>
    <w:rsid w:val="00DD737F"/>
    <w:rsid w:val="00DE415A"/>
    <w:rsid w:val="00DF1381"/>
    <w:rsid w:val="00E00691"/>
    <w:rsid w:val="00E0682D"/>
    <w:rsid w:val="00E36749"/>
    <w:rsid w:val="00E3684D"/>
    <w:rsid w:val="00E3731A"/>
    <w:rsid w:val="00E43974"/>
    <w:rsid w:val="00E46F7C"/>
    <w:rsid w:val="00E50095"/>
    <w:rsid w:val="00E5377A"/>
    <w:rsid w:val="00E65B7A"/>
    <w:rsid w:val="00E65F08"/>
    <w:rsid w:val="00E752E8"/>
    <w:rsid w:val="00E75A98"/>
    <w:rsid w:val="00E86BA8"/>
    <w:rsid w:val="00E870ED"/>
    <w:rsid w:val="00E91F9A"/>
    <w:rsid w:val="00E97B16"/>
    <w:rsid w:val="00EA2CBA"/>
    <w:rsid w:val="00EA4DA4"/>
    <w:rsid w:val="00EB20C4"/>
    <w:rsid w:val="00EB4758"/>
    <w:rsid w:val="00EC7EBD"/>
    <w:rsid w:val="00ED1910"/>
    <w:rsid w:val="00ED5C5D"/>
    <w:rsid w:val="00EE2DDA"/>
    <w:rsid w:val="00F02E2E"/>
    <w:rsid w:val="00F15535"/>
    <w:rsid w:val="00F226AA"/>
    <w:rsid w:val="00F32A7A"/>
    <w:rsid w:val="00F33083"/>
    <w:rsid w:val="00F35379"/>
    <w:rsid w:val="00F46F52"/>
    <w:rsid w:val="00F51A61"/>
    <w:rsid w:val="00F54466"/>
    <w:rsid w:val="00F57AA8"/>
    <w:rsid w:val="00F67E6F"/>
    <w:rsid w:val="00F713B7"/>
    <w:rsid w:val="00F74FDC"/>
    <w:rsid w:val="00F83049"/>
    <w:rsid w:val="00F8386E"/>
    <w:rsid w:val="00F874EB"/>
    <w:rsid w:val="00FA35B7"/>
    <w:rsid w:val="00FB3455"/>
    <w:rsid w:val="00FB4E68"/>
    <w:rsid w:val="00FD0B55"/>
    <w:rsid w:val="00FE3BF9"/>
    <w:rsid w:val="00FE5822"/>
    <w:rsid w:val="00FF4A02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E1C7"/>
  <w15:chartTrackingRefBased/>
  <w15:docId w15:val="{5F2916B5-6716-4A41-9C41-DC6E3AAC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8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853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D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64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650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E41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cup-us.ahrq.gov/toolssoftware/ccsr/dxccsr.jsp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health.mil/Reference-Center/Publications/2025/03/01/Colorectal-Cance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hcup-us.ahrq.gov/toolssoftware/ccsr/dxccsr.jsp" TargetMode="External"/><Relationship Id="rId5" Type="http://schemas.openxmlformats.org/officeDocument/2006/relationships/hyperlink" Target="https://health.mil/Reference-Center/Publications/2025/03/01/Colorectal-Cance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Chi Mai</dc:creator>
  <cp:keywords/>
  <dc:description/>
  <cp:lastModifiedBy>Nguyen, Chi Mai</cp:lastModifiedBy>
  <cp:revision>3</cp:revision>
  <dcterms:created xsi:type="dcterms:W3CDTF">2025-09-16T20:16:00Z</dcterms:created>
  <dcterms:modified xsi:type="dcterms:W3CDTF">2025-09-16T20:25:00Z</dcterms:modified>
</cp:coreProperties>
</file>